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899" w:rsidRPr="00041DA3" w:rsidRDefault="00794899" w:rsidP="00794899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</w:t>
      </w:r>
      <w:r w:rsidRPr="00041DA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</w:p>
    <w:p w:rsidR="005B382F" w:rsidRDefault="005B382F" w:rsidP="005B382F">
      <w:pPr>
        <w:spacing w:after="0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/>
          <w:sz w:val="24"/>
          <w:szCs w:val="24"/>
          <w:lang w:val="en-GB"/>
        </w:rPr>
        <w:t xml:space="preserve">SNPs with the highest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informativenes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value (I</w:t>
      </w:r>
      <w:r w:rsidRPr="00EC3CE9">
        <w:rPr>
          <w:rFonts w:ascii="Times New Roman" w:hAnsi="Times New Roman"/>
          <w:sz w:val="24"/>
          <w:szCs w:val="24"/>
          <w:vertAlign w:val="subscript"/>
          <w:lang w:val="en-GB"/>
        </w:rPr>
        <w:t>n</w:t>
      </w:r>
      <w:r>
        <w:rPr>
          <w:rFonts w:ascii="Times New Roman" w:hAnsi="Times New Roman"/>
          <w:sz w:val="24"/>
          <w:szCs w:val="24"/>
          <w:lang w:val="en-GB"/>
        </w:rPr>
        <w:t xml:space="preserve"> = 0.45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664"/>
        <w:gridCol w:w="3297"/>
      </w:tblGrid>
      <w:tr w:rsidR="00440FAC" w:rsidRPr="007D2541" w:rsidTr="00B71A39">
        <w:trPr>
          <w:trHeight w:val="300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0"/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  <w:t>Marker nam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  <w:t>r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 ID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  <w:t>Genomic position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sl-SI"/>
              </w:rPr>
              <w:t>Genomic context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Ssc9_MT_419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*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5B382F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10_92752</w:t>
            </w:r>
          </w:p>
        </w:tc>
        <w:tc>
          <w:tcPr>
            <w:tcW w:w="859" w:type="pct"/>
          </w:tcPr>
          <w:p w:rsidR="005B382F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22882748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5B382F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3:22661316</w:t>
            </w:r>
          </w:p>
        </w:tc>
        <w:tc>
          <w:tcPr>
            <w:tcW w:w="1817" w:type="pct"/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181C6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>EARS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 xml:space="preserve"> (intron variant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4_805454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33310144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4:706610</w:t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>PLE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 xml:space="preserve"> (intron variant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4_115323970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39635027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4:105284193</w:t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>NG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 xml:space="preserve"> (intron variant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5_53024954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42609364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5:49361377</w:t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4C197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>SOX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 xml:space="preserve"> (intron variant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6_11354168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BE3BA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35106691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BE3BA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6:11584404</w:t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BE3BA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>CNTNAP4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 xml:space="preserve"> </w:t>
            </w:r>
            <w:r w:rsidRPr="00BE3BA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(intron variant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7_16914276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BE3BA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43783270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:</w:t>
            </w:r>
            <w:r w:rsidRPr="00BE3BA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16004224</w:t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2794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>CDKAL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 xml:space="preserve"> (intron variant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7_1292158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*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45177375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  <w:tc>
          <w:tcPr>
            <w:tcW w:w="1817" w:type="pct"/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ALGA0102731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81329601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8:41371756</w:t>
            </w:r>
          </w:p>
        </w:tc>
        <w:tc>
          <w:tcPr>
            <w:tcW w:w="1817" w:type="pct"/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intergenic variant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11_5615159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21295377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11:5926028</w:t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 xml:space="preserve">ENSSSCG00000049125 </w:t>
            </w: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(</w:t>
            </w:r>
            <w:proofErr w:type="spellStart"/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ncRNA</w:t>
            </w:r>
            <w:proofErr w:type="spellEnd"/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11_84388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*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ED72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36939096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  <w:tc>
          <w:tcPr>
            <w:tcW w:w="1817" w:type="pct"/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11_79476908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28065019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11:72058840</w:t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intergenic variant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12_4286770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41638370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12:4539508</w:t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>ENSSSCG0000003329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nc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WU_10.2_14_11870413</w:t>
            </w:r>
          </w:p>
        </w:tc>
        <w:tc>
          <w:tcPr>
            <w:tcW w:w="859" w:type="pct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rs345563351</w:t>
            </w: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14:10693501</w:t>
            </w:r>
            <w:r w:rsidRPr="00FC09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ab/>
            </w:r>
          </w:p>
        </w:tc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FC09C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l-SI"/>
              </w:rPr>
              <w:t>ADRA1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 xml:space="preserve"> (intron variant)</w:t>
            </w:r>
          </w:p>
        </w:tc>
      </w:tr>
      <w:tr w:rsidR="00440FAC" w:rsidRPr="007D2541" w:rsidTr="00B71A39">
        <w:trPr>
          <w:trHeight w:val="300"/>
        </w:trPr>
        <w:tc>
          <w:tcPr>
            <w:tcW w:w="1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 w:rsidRPr="007D25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19_12618379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*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5B382F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  <w:tc>
          <w:tcPr>
            <w:tcW w:w="18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382F" w:rsidRPr="007D2541" w:rsidRDefault="005B382F" w:rsidP="000F644E">
            <w:pPr>
              <w:tabs>
                <w:tab w:val="clear" w:pos="1304"/>
              </w:tabs>
              <w:suppressAutoHyphens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l-SI"/>
              </w:rPr>
              <w:t>/</w:t>
            </w:r>
          </w:p>
        </w:tc>
      </w:tr>
    </w:tbl>
    <w:p w:rsidR="005B382F" w:rsidRPr="00FD6EC4" w:rsidRDefault="005B382F" w:rsidP="005B382F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FD6EC4">
        <w:rPr>
          <w:rFonts w:ascii="Times New Roman" w:hAnsi="Times New Roman"/>
          <w:sz w:val="24"/>
          <w:szCs w:val="24"/>
          <w:lang w:val="en-GB"/>
        </w:rPr>
        <w:t>*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D6EC4">
        <w:rPr>
          <w:rFonts w:ascii="Times New Roman" w:hAnsi="Times New Roman"/>
          <w:sz w:val="24"/>
          <w:szCs w:val="24"/>
          <w:lang w:val="en-GB"/>
        </w:rPr>
        <w:t xml:space="preserve">Variants do not map to the </w:t>
      </w:r>
      <w:r>
        <w:rPr>
          <w:rFonts w:ascii="Times New Roman" w:hAnsi="Times New Roman"/>
          <w:sz w:val="24"/>
          <w:szCs w:val="24"/>
          <w:lang w:val="en-GB"/>
        </w:rPr>
        <w:t xml:space="preserve">reference </w:t>
      </w:r>
      <w:r w:rsidRPr="00FD6EC4">
        <w:rPr>
          <w:rFonts w:ascii="Times New Roman" w:hAnsi="Times New Roman"/>
          <w:sz w:val="24"/>
          <w:szCs w:val="24"/>
          <w:lang w:val="en-GB"/>
        </w:rPr>
        <w:t>genome (</w:t>
      </w:r>
      <w:proofErr w:type="spellStart"/>
      <w:r w:rsidRPr="00FD6EC4">
        <w:rPr>
          <w:rFonts w:ascii="Times New Roman" w:hAnsi="Times New Roman"/>
          <w:sz w:val="24"/>
          <w:szCs w:val="24"/>
          <w:lang w:val="en-GB"/>
        </w:rPr>
        <w:t>Ensembl</w:t>
      </w:r>
      <w:proofErr w:type="spellEnd"/>
      <w:r w:rsidRPr="00FD6EC4">
        <w:rPr>
          <w:rFonts w:ascii="Times New Roman" w:hAnsi="Times New Roman"/>
          <w:sz w:val="24"/>
          <w:szCs w:val="24"/>
          <w:lang w:val="en-GB"/>
        </w:rPr>
        <w:t xml:space="preserve"> 102, Sscrofa11.1).</w:t>
      </w:r>
    </w:p>
    <w:p w:rsidR="000C0E57" w:rsidRPr="005B382F" w:rsidRDefault="000C0E57" w:rsidP="005B382F">
      <w:pPr>
        <w:tabs>
          <w:tab w:val="clear" w:pos="1304"/>
        </w:tabs>
      </w:pPr>
    </w:p>
    <w:sectPr w:rsidR="000C0E57" w:rsidRPr="005B38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NTI0NzC1NLQ0MDVV0lEKTi0uzszPAykwrgUAB2PqWiwAAAA="/>
  </w:docVars>
  <w:rsids>
    <w:rsidRoot w:val="005B382F"/>
    <w:rsid w:val="000C0E57"/>
    <w:rsid w:val="0023363C"/>
    <w:rsid w:val="00440FAC"/>
    <w:rsid w:val="005B382F"/>
    <w:rsid w:val="007539D2"/>
    <w:rsid w:val="00794899"/>
    <w:rsid w:val="00B7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6A66B"/>
  <w15:chartTrackingRefBased/>
  <w15:docId w15:val="{10765FE0-5671-4C61-A846-DC337EB2B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rsid w:val="005B382F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c, Minja</dc:creator>
  <cp:keywords/>
  <dc:description/>
  <cp:lastModifiedBy>Zorc, Minja</cp:lastModifiedBy>
  <cp:revision>4</cp:revision>
  <dcterms:created xsi:type="dcterms:W3CDTF">2020-12-22T23:09:00Z</dcterms:created>
  <dcterms:modified xsi:type="dcterms:W3CDTF">2020-12-23T08:39:00Z</dcterms:modified>
</cp:coreProperties>
</file>